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CA0D99" w14:textId="77777777" w:rsidR="00272224" w:rsidRPr="00255E7A" w:rsidRDefault="00272224" w:rsidP="00272224">
      <w:pPr>
        <w:spacing w:line="360" w:lineRule="auto"/>
        <w:ind w:left="426" w:hanging="426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255E7A">
        <w:rPr>
          <w:rFonts w:ascii="Times New Roman" w:hAnsi="Times New Roman" w:cs="Times New Roman"/>
          <w:b/>
          <w:bCs/>
          <w:lang w:val="en-US"/>
        </w:rPr>
        <w:t>Supplementary Table 6</w:t>
      </w:r>
      <w:r w:rsidRPr="00255E7A">
        <w:rPr>
          <w:rFonts w:ascii="Times New Roman" w:hAnsi="Times New Roman" w:cs="Times New Roman"/>
          <w:lang w:val="en-US"/>
        </w:rPr>
        <w:t xml:space="preserve"> Detailed information about KEGG pathway enrichment analyses of 653 up-regulated genes and 464 down-regulated </w:t>
      </w:r>
    </w:p>
    <w:p w14:paraId="5A787F39" w14:textId="77777777" w:rsidR="00272224" w:rsidRPr="00255E7A" w:rsidRDefault="00272224" w:rsidP="00272224">
      <w:pPr>
        <w:spacing w:line="360" w:lineRule="auto"/>
        <w:ind w:left="426" w:hanging="426"/>
        <w:jc w:val="both"/>
        <w:rPr>
          <w:rFonts w:ascii="Times New Roman" w:hAnsi="Times New Roman" w:cs="Times New Roman"/>
          <w:lang w:val="en-US"/>
        </w:rPr>
      </w:pPr>
      <w:r w:rsidRPr="00255E7A">
        <w:rPr>
          <w:rFonts w:ascii="Times New Roman" w:hAnsi="Times New Roman" w:cs="Times New Roman"/>
          <w:lang w:val="en-US"/>
        </w:rPr>
        <w:t>genes with statistical significance.</w:t>
      </w:r>
    </w:p>
    <w:p w14:paraId="5BB582F9" w14:textId="77777777" w:rsidR="00272224" w:rsidRPr="00255E7A" w:rsidRDefault="00272224" w:rsidP="00272224">
      <w:pPr>
        <w:spacing w:line="360" w:lineRule="auto"/>
        <w:ind w:left="426" w:hanging="426"/>
        <w:jc w:val="both"/>
        <w:rPr>
          <w:rFonts w:ascii="Times New Roman" w:hAnsi="Times New Roman" w:cs="Times New Roman"/>
          <w:lang w:val="en-US"/>
        </w:rPr>
      </w:pPr>
    </w:p>
    <w:tbl>
      <w:tblPr>
        <w:tblW w:w="13960" w:type="dxa"/>
        <w:tblInd w:w="-5" w:type="dxa"/>
        <w:tblLook w:val="04A0" w:firstRow="1" w:lastRow="0" w:firstColumn="1" w:lastColumn="0" w:noHBand="0" w:noVBand="1"/>
      </w:tblPr>
      <w:tblGrid>
        <w:gridCol w:w="1423"/>
        <w:gridCol w:w="1701"/>
        <w:gridCol w:w="5386"/>
        <w:gridCol w:w="1701"/>
        <w:gridCol w:w="1985"/>
        <w:gridCol w:w="1764"/>
      </w:tblGrid>
      <w:tr w:rsidR="00272224" w:rsidRPr="00255E7A" w14:paraId="257F05AD" w14:textId="77777777" w:rsidTr="00B3541E">
        <w:trPr>
          <w:trHeight w:val="300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E7F6B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1A76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athway ID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24F7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Pathway </w:t>
            </w: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Ter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FA8F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Gene </w:t>
            </w: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23045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Percentage </w:t>
            </w: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C28542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55E7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P</w:t>
            </w:r>
            <w:r w:rsidRPr="00255E7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value</w:t>
            </w:r>
          </w:p>
        </w:tc>
      </w:tr>
      <w:tr w:rsidR="00272224" w:rsidRPr="00255E7A" w14:paraId="430AE7A9" w14:textId="77777777" w:rsidTr="00B3541E">
        <w:trPr>
          <w:trHeight w:val="300"/>
        </w:trPr>
        <w:tc>
          <w:tcPr>
            <w:tcW w:w="142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0994E1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Up-regulated Gen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4176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eco01100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1329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Metabolic pathway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F26F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6915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2.05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14945E4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0056</w:t>
            </w:r>
          </w:p>
        </w:tc>
      </w:tr>
      <w:tr w:rsidR="00272224" w:rsidRPr="00255E7A" w14:paraId="766FFAA5" w14:textId="77777777" w:rsidTr="00B3541E">
        <w:trPr>
          <w:trHeight w:val="300"/>
        </w:trPr>
        <w:tc>
          <w:tcPr>
            <w:tcW w:w="1423" w:type="dxa"/>
            <w:vMerge/>
            <w:tcBorders>
              <w:right w:val="single" w:sz="4" w:space="0" w:color="auto"/>
            </w:tcBorders>
          </w:tcPr>
          <w:p w14:paraId="14662234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D645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eco01110</w:t>
            </w: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AE371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Biosynthesis of secondary metabolit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3FBD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1FC3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1.64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95371D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0003</w:t>
            </w:r>
          </w:p>
        </w:tc>
      </w:tr>
      <w:tr w:rsidR="00272224" w:rsidRPr="00255E7A" w14:paraId="755CE622" w14:textId="77777777" w:rsidTr="00B3541E">
        <w:trPr>
          <w:trHeight w:val="300"/>
        </w:trPr>
        <w:tc>
          <w:tcPr>
            <w:tcW w:w="1423" w:type="dxa"/>
            <w:vMerge/>
            <w:tcBorders>
              <w:right w:val="single" w:sz="4" w:space="0" w:color="auto"/>
            </w:tcBorders>
          </w:tcPr>
          <w:p w14:paraId="40EF851A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0558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eco01130</w:t>
            </w: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E512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Biosynthesis of antibiotic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D727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D780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7.04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49054A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1471</w:t>
            </w:r>
          </w:p>
        </w:tc>
      </w:tr>
      <w:tr w:rsidR="00272224" w:rsidRPr="00255E7A" w14:paraId="5B117445" w14:textId="77777777" w:rsidTr="00B3541E">
        <w:trPr>
          <w:trHeight w:val="300"/>
        </w:trPr>
        <w:tc>
          <w:tcPr>
            <w:tcW w:w="1423" w:type="dxa"/>
            <w:vMerge/>
            <w:tcBorders>
              <w:right w:val="single" w:sz="4" w:space="0" w:color="auto"/>
            </w:tcBorders>
          </w:tcPr>
          <w:p w14:paraId="07F5A91B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22EF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eco01230</w:t>
            </w: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1885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Biosynthesis of amino acid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7D29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5560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5.05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D128A8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0357</w:t>
            </w:r>
          </w:p>
        </w:tc>
      </w:tr>
      <w:tr w:rsidR="00272224" w:rsidRPr="00255E7A" w14:paraId="4D3AEAFF" w14:textId="77777777" w:rsidTr="00B3541E">
        <w:trPr>
          <w:trHeight w:val="300"/>
        </w:trPr>
        <w:tc>
          <w:tcPr>
            <w:tcW w:w="1423" w:type="dxa"/>
            <w:vMerge/>
            <w:tcBorders>
              <w:right w:val="single" w:sz="4" w:space="0" w:color="auto"/>
            </w:tcBorders>
          </w:tcPr>
          <w:p w14:paraId="47A66098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85C7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eco00240</w:t>
            </w: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05F8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yrimidine metabolis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03C4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35AA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B3B532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0243</w:t>
            </w:r>
          </w:p>
        </w:tc>
      </w:tr>
      <w:tr w:rsidR="00272224" w:rsidRPr="00255E7A" w14:paraId="0E67CAB5" w14:textId="77777777" w:rsidTr="00B3541E">
        <w:trPr>
          <w:trHeight w:val="300"/>
        </w:trPr>
        <w:tc>
          <w:tcPr>
            <w:tcW w:w="1423" w:type="dxa"/>
            <w:vMerge/>
            <w:tcBorders>
              <w:right w:val="single" w:sz="4" w:space="0" w:color="auto"/>
            </w:tcBorders>
          </w:tcPr>
          <w:p w14:paraId="68561C70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DF2CB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eco00190</w:t>
            </w: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241F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Oxidative phosphoryla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92F3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5E60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A96A82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3166</w:t>
            </w:r>
          </w:p>
        </w:tc>
      </w:tr>
      <w:tr w:rsidR="00272224" w:rsidRPr="00255E7A" w14:paraId="74389C7C" w14:textId="77777777" w:rsidTr="00B3541E">
        <w:trPr>
          <w:trHeight w:val="300"/>
        </w:trPr>
        <w:tc>
          <w:tcPr>
            <w:tcW w:w="1423" w:type="dxa"/>
            <w:vMerge/>
            <w:tcBorders>
              <w:right w:val="single" w:sz="4" w:space="0" w:color="auto"/>
            </w:tcBorders>
          </w:tcPr>
          <w:p w14:paraId="3ED82E30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70B644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eco00260</w:t>
            </w: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057A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lycine, serine and threonine metabolis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EAB1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6C2E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29FF6B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3423</w:t>
            </w:r>
          </w:p>
        </w:tc>
      </w:tr>
      <w:tr w:rsidR="00272224" w:rsidRPr="00255E7A" w14:paraId="768697A9" w14:textId="77777777" w:rsidTr="00B3541E">
        <w:trPr>
          <w:trHeight w:val="300"/>
        </w:trPr>
        <w:tc>
          <w:tcPr>
            <w:tcW w:w="1423" w:type="dxa"/>
            <w:vMerge/>
            <w:tcBorders>
              <w:right w:val="single" w:sz="4" w:space="0" w:color="auto"/>
            </w:tcBorders>
          </w:tcPr>
          <w:p w14:paraId="3AD8417A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A5B0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eco00130</w:t>
            </w: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0589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Ubiquinone and other terpenoid-quinone biosynthesi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463E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7A8A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72B496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4296</w:t>
            </w:r>
          </w:p>
        </w:tc>
      </w:tr>
      <w:tr w:rsidR="00272224" w:rsidRPr="00255E7A" w14:paraId="27798AB8" w14:textId="77777777" w:rsidTr="00B3541E">
        <w:trPr>
          <w:trHeight w:val="300"/>
        </w:trPr>
        <w:tc>
          <w:tcPr>
            <w:tcW w:w="1423" w:type="dxa"/>
            <w:vMerge/>
            <w:tcBorders>
              <w:right w:val="single" w:sz="4" w:space="0" w:color="auto"/>
            </w:tcBorders>
          </w:tcPr>
          <w:p w14:paraId="24751EF0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B06F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eco00290</w:t>
            </w: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6499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Valine, leucine and isoleucine biosynthesi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05FE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B4E5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D383F1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4321</w:t>
            </w:r>
          </w:p>
        </w:tc>
      </w:tr>
      <w:tr w:rsidR="00272224" w:rsidRPr="00255E7A" w14:paraId="4E66724F" w14:textId="77777777" w:rsidTr="00B3541E">
        <w:trPr>
          <w:trHeight w:val="300"/>
        </w:trPr>
        <w:tc>
          <w:tcPr>
            <w:tcW w:w="1423" w:type="dxa"/>
            <w:vMerge/>
            <w:tcBorders>
              <w:right w:val="single" w:sz="4" w:space="0" w:color="auto"/>
            </w:tcBorders>
          </w:tcPr>
          <w:p w14:paraId="7CCB8A55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E8C0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eco00523</w:t>
            </w: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C99D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olyketide sugar unit biosynthesi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9142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6950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64282F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0077</w:t>
            </w:r>
          </w:p>
        </w:tc>
      </w:tr>
      <w:tr w:rsidR="00272224" w:rsidRPr="00255E7A" w14:paraId="6F5BF523" w14:textId="77777777" w:rsidTr="00B3541E">
        <w:trPr>
          <w:trHeight w:val="197"/>
        </w:trPr>
        <w:tc>
          <w:tcPr>
            <w:tcW w:w="142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B3C155E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9ABA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eco00521</w:t>
            </w: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BAC6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Streptomycin biosynthesi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F24E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972E6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B9D638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1021</w:t>
            </w:r>
          </w:p>
        </w:tc>
      </w:tr>
      <w:tr w:rsidR="00272224" w:rsidRPr="00255E7A" w14:paraId="6E0CDF7D" w14:textId="77777777" w:rsidTr="00B3541E">
        <w:trPr>
          <w:trHeight w:val="300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834E7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5F0E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athway ID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6D75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Pathway </w:t>
            </w: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Ter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0563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Gene </w:t>
            </w: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C5F50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Percentage </w:t>
            </w: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814A52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55E7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P</w:t>
            </w:r>
            <w:r w:rsidRPr="00255E7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value</w:t>
            </w:r>
          </w:p>
        </w:tc>
      </w:tr>
      <w:tr w:rsidR="00272224" w:rsidRPr="00255E7A" w14:paraId="1366EB3D" w14:textId="77777777" w:rsidTr="00B3541E">
        <w:trPr>
          <w:trHeight w:val="300"/>
        </w:trPr>
        <w:tc>
          <w:tcPr>
            <w:tcW w:w="142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E6A4FC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Down-regulated Gen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4B02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eco03010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887B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iboso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C129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F9A5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5.82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841E7CF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</w:tr>
      <w:tr w:rsidR="00272224" w:rsidRPr="00255E7A" w14:paraId="41D222AE" w14:textId="77777777" w:rsidTr="00B3541E">
        <w:trPr>
          <w:trHeight w:val="300"/>
        </w:trPr>
        <w:tc>
          <w:tcPr>
            <w:tcW w:w="1423" w:type="dxa"/>
            <w:vMerge/>
            <w:tcBorders>
              <w:right w:val="single" w:sz="4" w:space="0" w:color="auto"/>
            </w:tcBorders>
          </w:tcPr>
          <w:p w14:paraId="6E5B3117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2675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eco00920</w:t>
            </w: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2DF1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Sulfur metabolis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75C7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3D77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27E6E8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4836</w:t>
            </w:r>
          </w:p>
        </w:tc>
      </w:tr>
      <w:tr w:rsidR="00272224" w:rsidRPr="00255E7A" w14:paraId="372CE10B" w14:textId="77777777" w:rsidTr="00B3541E">
        <w:trPr>
          <w:trHeight w:val="111"/>
        </w:trPr>
        <w:tc>
          <w:tcPr>
            <w:tcW w:w="142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589433B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F5FD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eco00790</w:t>
            </w: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D6A9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Folate biosynthesi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CCAA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8633B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A3C798" w14:textId="77777777" w:rsidR="00272224" w:rsidRPr="00255E7A" w:rsidRDefault="00272224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4769</w:t>
            </w:r>
          </w:p>
        </w:tc>
      </w:tr>
    </w:tbl>
    <w:p w14:paraId="4FC24022" w14:textId="77777777" w:rsidR="00272224" w:rsidRDefault="00272224" w:rsidP="00272224"/>
    <w:p w14:paraId="6895BCC6" w14:textId="77777777" w:rsidR="006D4829" w:rsidRDefault="006D4829"/>
    <w:sectPr w:rsidR="006D4829" w:rsidSect="0027222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224"/>
    <w:rsid w:val="00195634"/>
    <w:rsid w:val="00272224"/>
    <w:rsid w:val="002916B2"/>
    <w:rsid w:val="002F41AB"/>
    <w:rsid w:val="00353C09"/>
    <w:rsid w:val="003D394A"/>
    <w:rsid w:val="0057780F"/>
    <w:rsid w:val="006D4829"/>
    <w:rsid w:val="0073394C"/>
    <w:rsid w:val="007539E0"/>
    <w:rsid w:val="007E6C09"/>
    <w:rsid w:val="00871F98"/>
    <w:rsid w:val="008C2ED4"/>
    <w:rsid w:val="008F5342"/>
    <w:rsid w:val="00A832ED"/>
    <w:rsid w:val="00EA0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187D50"/>
  <w15:chartTrackingRefBased/>
  <w15:docId w15:val="{A97C5E4A-50B9-4F4E-90C3-2BEE28528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2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Wang</dc:creator>
  <cp:keywords/>
  <dc:description/>
  <cp:lastModifiedBy>Liang Wang</cp:lastModifiedBy>
  <cp:revision>1</cp:revision>
  <dcterms:created xsi:type="dcterms:W3CDTF">2021-07-24T10:00:00Z</dcterms:created>
  <dcterms:modified xsi:type="dcterms:W3CDTF">2021-07-24T10:00:00Z</dcterms:modified>
</cp:coreProperties>
</file>